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F0682" w14:textId="2ACBB907" w:rsidR="00E90F9C" w:rsidRPr="00F81D7A" w:rsidRDefault="00E90F9C" w:rsidP="00E90F9C">
      <w:pPr>
        <w:textAlignment w:val="top"/>
        <w:rPr>
          <w:b/>
          <w:bCs/>
          <w:lang w:val="en-US"/>
        </w:rPr>
      </w:pPr>
      <w:r w:rsidRPr="00E90F9C">
        <w:rPr>
          <w:b/>
          <w:lang w:val="en-US"/>
        </w:rPr>
        <w:t xml:space="preserve">Supplementary materials 1. </w:t>
      </w:r>
      <w:r w:rsidRPr="00F81D7A">
        <w:rPr>
          <w:b/>
          <w:bCs/>
          <w:lang w:val="en-US"/>
        </w:rPr>
        <w:t>Identification, valuation and quantification of the different cost elements used in the cost-utility analysis</w:t>
      </w:r>
    </w:p>
    <w:p w14:paraId="1FB96EB0" w14:textId="77777777" w:rsidR="00E90F9C" w:rsidRPr="00D06ADE" w:rsidRDefault="00E90F9C" w:rsidP="00D06ADE">
      <w:pPr>
        <w:spacing w:line="480" w:lineRule="auto"/>
        <w:textAlignment w:val="top"/>
        <w:rPr>
          <w:lang w:val="en-US"/>
        </w:rPr>
      </w:pPr>
    </w:p>
    <w:tbl>
      <w:tblPr>
        <w:tblW w:w="102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5"/>
        <w:gridCol w:w="1229"/>
        <w:gridCol w:w="1008"/>
        <w:gridCol w:w="1210"/>
        <w:gridCol w:w="3243"/>
        <w:gridCol w:w="150"/>
      </w:tblGrid>
      <w:tr w:rsidR="00D06ADE" w14:paraId="5D377AE4" w14:textId="77777777" w:rsidTr="00A824B2">
        <w:trPr>
          <w:gridAfter w:val="1"/>
          <w:wAfter w:w="150" w:type="dxa"/>
          <w:trHeight w:val="300"/>
        </w:trPr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1807" w14:textId="77777777" w:rsidR="00D06ADE" w:rsidRDefault="00D06ADE" w:rsidP="00A824B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st element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E7FF7" w14:textId="77777777" w:rsidR="00D06ADE" w:rsidRDefault="00D06ADE" w:rsidP="00A824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FDBC8" w14:textId="77777777" w:rsidR="00D06ADE" w:rsidRDefault="00D06ADE" w:rsidP="00A824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luatio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F5236" w14:textId="77777777" w:rsidR="00D06ADE" w:rsidRDefault="00D06ADE" w:rsidP="00A824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st (EUR)</w:t>
            </w: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B130" w14:textId="77777777" w:rsidR="00D06ADE" w:rsidRDefault="00D06ADE" w:rsidP="00A824B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D06ADE" w14:paraId="16B06173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71CB" w14:textId="77777777" w:rsidR="00D06ADE" w:rsidRDefault="00D06ADE" w:rsidP="00A824B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0FB" w14:textId="77777777" w:rsidR="00D06ADE" w:rsidRDefault="00D06ADE" w:rsidP="00A824B2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948E" w14:textId="77777777" w:rsidR="00D06ADE" w:rsidRDefault="00D06ADE" w:rsidP="00A824B2">
            <w:pPr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EE57" w14:textId="77777777" w:rsidR="00D06ADE" w:rsidRDefault="00D06ADE" w:rsidP="00A824B2">
            <w:pPr>
              <w:rPr>
                <w:sz w:val="20"/>
                <w:szCs w:val="20"/>
              </w:rPr>
            </w:pP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68E2" w14:textId="77777777" w:rsidR="00D06ADE" w:rsidRDefault="00D06ADE" w:rsidP="00A824B2">
            <w:pPr>
              <w:rPr>
                <w:sz w:val="20"/>
                <w:szCs w:val="20"/>
              </w:rPr>
            </w:pPr>
          </w:p>
        </w:tc>
      </w:tr>
      <w:tr w:rsidR="00D06ADE" w14:paraId="213AD7EB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726DD" w14:textId="77777777" w:rsidR="00D06ADE" w:rsidRDefault="00D06ADE" w:rsidP="00A824B2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onsultation (Wound team)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A9499" w14:textId="77777777" w:rsidR="00D06ADE" w:rsidRDefault="00D06ADE" w:rsidP="00A824B2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80C8" w14:textId="77777777" w:rsidR="00D06ADE" w:rsidRDefault="00D06ADE" w:rsidP="00A824B2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5246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10433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6ADE" w14:paraId="6ABA1CE6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1F78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B47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 patie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CFDC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0630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894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1C0E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nnaas Rehabilitation Hospital</w:t>
            </w:r>
            <w:r w:rsidRPr="00CE6FD8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06ADE" w14:paraId="6249D78C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9F44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 visi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2E9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 patie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88C2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3DB9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894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D016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nnaas Rehabilitation Hospital </w:t>
            </w:r>
          </w:p>
        </w:tc>
      </w:tr>
      <w:tr w:rsidR="00D06ADE" w14:paraId="7F51A232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03EE" w14:textId="77777777" w:rsidR="00D06ADE" w:rsidRPr="009B5D04" w:rsidRDefault="00D06ADE" w:rsidP="00A824B2">
            <w:pPr>
              <w:rPr>
                <w:color w:val="000000"/>
                <w:sz w:val="20"/>
                <w:szCs w:val="20"/>
                <w:lang w:val="en-US"/>
              </w:rPr>
            </w:pPr>
            <w:r w:rsidRPr="009B5D04">
              <w:rPr>
                <w:color w:val="000000"/>
                <w:sz w:val="20"/>
                <w:szCs w:val="20"/>
                <w:lang w:val="en-US"/>
              </w:rPr>
              <w:t xml:space="preserve">Home visits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94C9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 patie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95E5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58D8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894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2A9C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nnaas Rehabilitation Hospital </w:t>
            </w:r>
          </w:p>
        </w:tc>
      </w:tr>
      <w:tr w:rsidR="00D06ADE" w14:paraId="5480DC30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5E5C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elephone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D58D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 patie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4BE1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BF6B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894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4D0E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nnaas Rehabilitation Hospital </w:t>
            </w:r>
          </w:p>
        </w:tc>
      </w:tr>
      <w:tr w:rsidR="00D06ADE" w:rsidRPr="00F81D7A" w14:paraId="26825229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C0FED" w14:textId="77777777" w:rsidR="00D06ADE" w:rsidRPr="00A748B0" w:rsidRDefault="00D06ADE" w:rsidP="00A824B2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748B0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ersonnel (the municipal health service)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E5EC" w14:textId="77777777" w:rsidR="00D06ADE" w:rsidRPr="00A748B0" w:rsidRDefault="00D06ADE" w:rsidP="00A824B2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748B0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34BA" w14:textId="77777777" w:rsidR="00D06ADE" w:rsidRPr="00A748B0" w:rsidRDefault="00D06ADE" w:rsidP="00A824B2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748B0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37A92" w14:textId="77777777" w:rsidR="00D06ADE" w:rsidRPr="00A748B0" w:rsidRDefault="00D06ADE" w:rsidP="00A824B2">
            <w:pPr>
              <w:rPr>
                <w:color w:val="000000"/>
                <w:sz w:val="20"/>
                <w:szCs w:val="20"/>
                <w:lang w:val="en-US"/>
              </w:rPr>
            </w:pPr>
            <w:r w:rsidRPr="00A748B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1F2F4" w14:textId="77777777" w:rsidR="00D06ADE" w:rsidRPr="00A748B0" w:rsidRDefault="00D06ADE" w:rsidP="00A824B2">
            <w:pPr>
              <w:rPr>
                <w:color w:val="000000"/>
                <w:sz w:val="20"/>
                <w:szCs w:val="20"/>
                <w:lang w:val="en-US"/>
              </w:rPr>
            </w:pPr>
            <w:r w:rsidRPr="00A748B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06ADE" w14:paraId="5A2D93E0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A85D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trict nurse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DDD6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43DD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g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6F6C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  46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388E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stics Norway</w:t>
            </w:r>
            <w:r w:rsidRPr="00CE6FD8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06ADE" w14:paraId="0470D44F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CE9F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cupational therapis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5FDB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5A4E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g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4504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  43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8CC2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stics Norway</w:t>
            </w:r>
          </w:p>
        </w:tc>
      </w:tr>
      <w:tr w:rsidR="00D06ADE" w14:paraId="4BF1D112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8867" w14:textId="77777777" w:rsidR="00D06ADE" w:rsidRPr="009B5D04" w:rsidRDefault="00D06ADE" w:rsidP="00A824B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strict wound nurse</w:t>
            </w:r>
            <w:r w:rsidRPr="009B5D0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CFFB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8DB2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g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EABD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  46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1EEA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stics Norway</w:t>
            </w:r>
          </w:p>
        </w:tc>
      </w:tr>
      <w:tr w:rsidR="00D06ADE" w14:paraId="6E1BFDE6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861E" w14:textId="77777777" w:rsidR="00D06ADE" w:rsidRPr="00EB1311" w:rsidRDefault="00D06ADE" w:rsidP="00A824B2">
            <w:pPr>
              <w:rPr>
                <w:color w:val="000000"/>
                <w:sz w:val="20"/>
                <w:szCs w:val="20"/>
                <w:lang w:val="en-US"/>
              </w:rPr>
            </w:pPr>
            <w:r w:rsidRPr="00EB1311">
              <w:rPr>
                <w:color w:val="000000"/>
                <w:sz w:val="20"/>
                <w:szCs w:val="20"/>
                <w:lang w:val="en-US"/>
              </w:rPr>
              <w:t>Assistant nurse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Health care worker)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F9EC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C873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g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4F7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  39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729F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stics Norway</w:t>
            </w:r>
          </w:p>
        </w:tc>
      </w:tr>
      <w:tr w:rsidR="00D06ADE" w14:paraId="5893D8AC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4CFA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al assista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E65D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6BEE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g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63C1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  37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91DF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stics Norway</w:t>
            </w:r>
          </w:p>
        </w:tc>
      </w:tr>
      <w:tr w:rsidR="00D06ADE" w14:paraId="59CC92A3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552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tiv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7C7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0BA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g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CBB1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  24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2343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Norwegian Medicines Agency</w:t>
            </w:r>
            <w:r w:rsidRPr="00CE6FD8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D06ADE" w14:paraId="0318D1EA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5421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therapis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274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7C63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g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9957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  44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5B00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stics Norway</w:t>
            </w:r>
          </w:p>
        </w:tc>
      </w:tr>
      <w:tr w:rsidR="00D06ADE" w14:paraId="57D9F44D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B959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eral practitioner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624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F8C1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g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F09B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  74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6B1D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stics Norway</w:t>
            </w:r>
          </w:p>
        </w:tc>
      </w:tr>
      <w:tr w:rsidR="00D06ADE" w14:paraId="6D1BF6FC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E13B9" w14:textId="77777777" w:rsidR="00D06ADE" w:rsidRDefault="00D06ADE" w:rsidP="00A824B2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Wound equipment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93AD" w14:textId="77777777" w:rsidR="00D06ADE" w:rsidRDefault="00D06ADE" w:rsidP="00A824B2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903CD" w14:textId="77777777" w:rsidR="00D06ADE" w:rsidRDefault="00D06ADE" w:rsidP="00A824B2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3B2E7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3A2F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06ADE" w14:paraId="4D73DC9F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208C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ressing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9690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0E3E" w14:textId="77777777" w:rsidR="00D06ADE" w:rsidRDefault="00D06ADE" w:rsidP="00A824B2">
            <w:pPr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4B00" w14:textId="77777777" w:rsidR="00D06ADE" w:rsidRDefault="00D06ADE" w:rsidP="00A824B2">
            <w:pPr>
              <w:rPr>
                <w:sz w:val="20"/>
                <w:szCs w:val="20"/>
              </w:rPr>
            </w:pP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F6BE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</w:p>
        </w:tc>
      </w:tr>
      <w:tr w:rsidR="00D06ADE" w14:paraId="50F91B58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9481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 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0369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ndag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B85F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FD90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  10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4A1D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nnaas Rehabilitation Hospital </w:t>
            </w:r>
          </w:p>
        </w:tc>
      </w:tr>
      <w:tr w:rsidR="00D06ADE" w14:paraId="35FCE9C9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CC84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 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E414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ndag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C47D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8E35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  21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53D5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nnaas Rehabilitation Hospital </w:t>
            </w:r>
          </w:p>
        </w:tc>
      </w:tr>
      <w:tr w:rsidR="00D06ADE" w14:paraId="2718C903" w14:textId="77777777" w:rsidTr="00A824B2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18638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egory 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EB5C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ndage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FFA2C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23FA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€             31 </w:t>
            </w:r>
          </w:p>
        </w:tc>
        <w:tc>
          <w:tcPr>
            <w:tcW w:w="3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A1E49" w14:textId="77777777" w:rsidR="00D06ADE" w:rsidRDefault="00D06ADE" w:rsidP="00A824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nnaas Rehabilitation Hospital </w:t>
            </w:r>
          </w:p>
        </w:tc>
      </w:tr>
      <w:tr w:rsidR="00D06ADE" w:rsidRPr="00F81D7A" w14:paraId="30969474" w14:textId="77777777" w:rsidTr="00A824B2">
        <w:trPr>
          <w:trHeight w:val="300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408B" w14:textId="77777777" w:rsidR="00D06ADE" w:rsidRDefault="00D06ADE" w:rsidP="00A824B2">
            <w:pPr>
              <w:rPr>
                <w:sz w:val="18"/>
                <w:szCs w:val="18"/>
                <w:lang w:val="en-US"/>
              </w:rPr>
            </w:pPr>
          </w:p>
          <w:p w14:paraId="5B8D0723" w14:textId="77777777" w:rsidR="00D06ADE" w:rsidRPr="00D06ADE" w:rsidRDefault="00D06ADE" w:rsidP="00A824B2">
            <w:pPr>
              <w:rPr>
                <w:sz w:val="18"/>
                <w:szCs w:val="18"/>
                <w:lang w:val="en-US"/>
              </w:rPr>
            </w:pPr>
            <w:r w:rsidRPr="00D06ADE">
              <w:rPr>
                <w:sz w:val="18"/>
                <w:szCs w:val="18"/>
                <w:lang w:val="en-US"/>
              </w:rPr>
              <w:t>1 Finance department at Sunnaas Hospital (SunHF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A042" w14:textId="77777777" w:rsidR="00D06ADE" w:rsidRPr="004F75DE" w:rsidRDefault="00D06ADE" w:rsidP="00A824B2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D5F2" w14:textId="77777777" w:rsidR="00D06ADE" w:rsidRPr="004F75DE" w:rsidRDefault="00D06ADE" w:rsidP="00A824B2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9A2D" w14:textId="77777777" w:rsidR="00D06ADE" w:rsidRPr="004F75DE" w:rsidRDefault="00D06ADE" w:rsidP="00A824B2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</w:tr>
      <w:tr w:rsidR="00D06ADE" w:rsidRPr="00F81D7A" w14:paraId="418EF1A0" w14:textId="77777777" w:rsidTr="00A824B2">
        <w:trPr>
          <w:trHeight w:val="300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F365" w14:textId="77777777" w:rsidR="00D06ADE" w:rsidRPr="00D06ADE" w:rsidRDefault="00D06ADE" w:rsidP="00A824B2">
            <w:pPr>
              <w:rPr>
                <w:sz w:val="18"/>
                <w:szCs w:val="18"/>
                <w:lang w:val="en-US"/>
              </w:rPr>
            </w:pPr>
            <w:r w:rsidRPr="00D06ADE">
              <w:rPr>
                <w:sz w:val="18"/>
                <w:szCs w:val="18"/>
                <w:lang w:val="en-US"/>
              </w:rPr>
              <w:t>2 SSB: Statistics Norway; earnings (statistikkbanken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795" w14:textId="77777777" w:rsidR="00D06ADE" w:rsidRPr="004F75DE" w:rsidRDefault="00D06ADE" w:rsidP="00A824B2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5A51" w14:textId="77777777" w:rsidR="00D06ADE" w:rsidRPr="004F75DE" w:rsidRDefault="00D06ADE" w:rsidP="00A824B2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B170" w14:textId="77777777" w:rsidR="00D06ADE" w:rsidRPr="004F75DE" w:rsidRDefault="00D06ADE" w:rsidP="00A824B2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</w:tr>
      <w:tr w:rsidR="00D06ADE" w:rsidRPr="00F81D7A" w14:paraId="06882A5F" w14:textId="77777777" w:rsidTr="00A824B2">
        <w:trPr>
          <w:trHeight w:val="300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5C19" w14:textId="77777777" w:rsidR="00D06ADE" w:rsidRPr="00D06ADE" w:rsidRDefault="00D06ADE" w:rsidP="00A824B2">
            <w:pPr>
              <w:rPr>
                <w:sz w:val="18"/>
                <w:szCs w:val="18"/>
                <w:lang w:val="en-US"/>
              </w:rPr>
            </w:pPr>
            <w:r w:rsidRPr="00D06ADE">
              <w:rPr>
                <w:sz w:val="18"/>
                <w:szCs w:val="18"/>
                <w:lang w:val="en-US"/>
              </w:rPr>
              <w:t xml:space="preserve">3 The Norwegian Medicines Agency, unit costs database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DDCF" w14:textId="77777777" w:rsidR="00D06ADE" w:rsidRPr="004F75DE" w:rsidRDefault="00D06ADE" w:rsidP="00A824B2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26EA" w14:textId="77777777" w:rsidR="00D06ADE" w:rsidRPr="004F75DE" w:rsidRDefault="00D06ADE" w:rsidP="00A824B2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3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BB3F" w14:textId="77777777" w:rsidR="00D06ADE" w:rsidRPr="004F75DE" w:rsidRDefault="00D06ADE" w:rsidP="00A824B2">
            <w:pPr>
              <w:rPr>
                <w:color w:val="00B050"/>
                <w:sz w:val="20"/>
                <w:szCs w:val="20"/>
                <w:lang w:val="en-US"/>
              </w:rPr>
            </w:pPr>
          </w:p>
        </w:tc>
      </w:tr>
    </w:tbl>
    <w:p w14:paraId="30CE20C1" w14:textId="77777777" w:rsidR="00D06ADE" w:rsidRPr="004F75DE" w:rsidRDefault="00D06ADE" w:rsidP="00D06ADE">
      <w:pPr>
        <w:spacing w:line="480" w:lineRule="auto"/>
        <w:textAlignment w:val="top"/>
        <w:rPr>
          <w:b/>
          <w:color w:val="00B050"/>
          <w:lang w:val="en-GB"/>
        </w:rPr>
      </w:pPr>
    </w:p>
    <w:p w14:paraId="6ECB6653" w14:textId="77777777" w:rsidR="00000000" w:rsidRPr="00D06ADE" w:rsidRDefault="00000000">
      <w:pPr>
        <w:rPr>
          <w:lang w:val="en-US"/>
        </w:rPr>
      </w:pPr>
    </w:p>
    <w:sectPr w:rsidR="00CE67FA" w:rsidRPr="00D06A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ADE"/>
    <w:rsid w:val="000A5F7B"/>
    <w:rsid w:val="006817E3"/>
    <w:rsid w:val="00D06ADE"/>
    <w:rsid w:val="00E90F9C"/>
    <w:rsid w:val="00F8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8CEFA"/>
  <w15:chartTrackingRefBased/>
  <w15:docId w15:val="{2898157D-8D01-4036-86A3-3B8A3D89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A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1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jørg Irgens</dc:creator>
  <cp:keywords/>
  <dc:description/>
  <cp:lastModifiedBy>Ingebjørg Irgens</cp:lastModifiedBy>
  <cp:revision>3</cp:revision>
  <dcterms:created xsi:type="dcterms:W3CDTF">2024-01-30T21:24:00Z</dcterms:created>
  <dcterms:modified xsi:type="dcterms:W3CDTF">2024-02-17T18:04:00Z</dcterms:modified>
</cp:coreProperties>
</file>